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:  ICD-9-CM code specifications for Mental Health Condition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5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2"/>
        <w:gridCol w:w="1743"/>
      </w:tblGrid>
      <w:tr>
        <w:trPr>
          <w:trHeight w:val="255" w:hRule="atLeast"/>
        </w:trPr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D-9-CM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pressive disorders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2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2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2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2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2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2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2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3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3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3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3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3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3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3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TSD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ther anxiety disorders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0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0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0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0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1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2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2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2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2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2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justment disorders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8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8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sychotic disorders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0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0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0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0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0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0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1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1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1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1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1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1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2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2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2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2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2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2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3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3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3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3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3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3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4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4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4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4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4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4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5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5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5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5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5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5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6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6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6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6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6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6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7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7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7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7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7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7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8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8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8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8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9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9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9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9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9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9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8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8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ipolar disorders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0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0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0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0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0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0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0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1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1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1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1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1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1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1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4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4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4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4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4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4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4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6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6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6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6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6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6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6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7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8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bstance use disorders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8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0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0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0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0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9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9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9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9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0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0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0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0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8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3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3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3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3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3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50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50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50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50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1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1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8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8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0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0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0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0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1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1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1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1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2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2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2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2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3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3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3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3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4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4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4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4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5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5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5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5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6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6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6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6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7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7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7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7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8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8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9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9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9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9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2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2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2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2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3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3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3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3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4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4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4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4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5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5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5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5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6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6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6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6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7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7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7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7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8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8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9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9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9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9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ersonality disorders and conduct/impulse control disorders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1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1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1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1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2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2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2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5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5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7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8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8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8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0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0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0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0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1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1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1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1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2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2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2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2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3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3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3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3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3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3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3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sychogenic disorders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5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5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5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5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7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8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1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7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8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7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7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7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5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1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1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5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5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5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ther mental health conditions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5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5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5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1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1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1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15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4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41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4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43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44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6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8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9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2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90</w:t>
            </w:r>
          </w:p>
        </w:tc>
      </w:tr>
      <w:tr>
        <w:trPr>
          <w:trHeight w:val="25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99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i/>
        </w:rPr>
        <w:t>Legend</w:t>
      </w:r>
      <w:r>
        <w:rPr>
          <w:rFonts w:cs="Arial" w:ascii="Arial" w:hAnsi="Arial"/>
        </w:rPr>
        <w:t>: This table shows the ICD-9-CM codes mapping to each of the ten specific mental health conditions (MHCs): depressive disorders, posttraumatic stress disorder (PTSD), other anxiety disorders, adjustment disorders, psychotic disorders, bipolar disorders, substance use disorders, personality or conduct/impulse control disorders, psychogenic disorders and other MHCs.  Any digits after the first three digits of the ICD-9-CM code represent digits following a decimal point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1:41:00Z</dcterms:created>
  <dc:creator>JePatrocinio</dc:creator>
  <dc:description/>
  <cp:keywords/>
  <dc:language>en-US</dc:language>
  <cp:lastModifiedBy>mbonoy</cp:lastModifiedBy>
  <dcterms:modified xsi:type="dcterms:W3CDTF">2014-10-21T15:28:00Z</dcterms:modified>
  <cp:revision>2</cp:revision>
  <dc:subject/>
  <dc:title/>
</cp:coreProperties>
</file>